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7C9C1" w14:textId="7B871576" w:rsidR="008F1C02" w:rsidRPr="00300BEF" w:rsidRDefault="008F1C02" w:rsidP="008F1C02">
      <w:pPr>
        <w:spacing w:line="36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color w:val="222222"/>
          <w:shd w:val="clear" w:color="auto" w:fill="FFFFFF"/>
        </w:rPr>
        <w:t>Supplementary tabl</w:t>
      </w:r>
      <w:r w:rsidRPr="008F1C02">
        <w:rPr>
          <w:rFonts w:ascii="Arial" w:hAnsi="Arial" w:cs="Arial"/>
          <w:b/>
          <w:color w:val="222222"/>
          <w:shd w:val="clear" w:color="auto" w:fill="FFFFFF"/>
        </w:rPr>
        <w:t>e</w:t>
      </w:r>
      <w:r>
        <w:rPr>
          <w:rFonts w:ascii="Arial" w:hAnsi="Arial" w:cs="Arial"/>
          <w:b/>
          <w:color w:val="222222"/>
          <w:shd w:val="clear" w:color="auto" w:fill="FFFFFF"/>
        </w:rPr>
        <w:t xml:space="preserve"> 2: </w:t>
      </w:r>
      <w:r w:rsidRPr="000C4046">
        <w:rPr>
          <w:rFonts w:ascii="Arial" w:hAnsi="Arial" w:cs="Arial"/>
          <w:color w:val="222222"/>
          <w:shd w:val="clear" w:color="auto" w:fill="FFFFFF"/>
        </w:rPr>
        <w:t>List of molecular in</w:t>
      </w:r>
      <w:r w:rsidR="001B4647">
        <w:rPr>
          <w:rFonts w:ascii="Arial" w:hAnsi="Arial" w:cs="Arial"/>
          <w:color w:val="222222"/>
          <w:shd w:val="clear" w:color="auto" w:fill="FFFFFF"/>
        </w:rPr>
        <w:t>version probe sequences</w:t>
      </w:r>
      <w:r w:rsidRPr="000C4046">
        <w:rPr>
          <w:rFonts w:ascii="Arial" w:hAnsi="Arial" w:cs="Arial"/>
          <w:color w:val="222222"/>
          <w:shd w:val="clear" w:color="auto" w:fill="FFFFFF"/>
        </w:rPr>
        <w:t xml:space="preserve">. The sequences that correspond to the complementary to the target MIP arms are highlighted with blue. The 5 </w:t>
      </w:r>
      <w:proofErr w:type="spellStart"/>
      <w:r w:rsidRPr="000C4046">
        <w:rPr>
          <w:rFonts w:ascii="Arial" w:hAnsi="Arial" w:cs="Arial"/>
          <w:color w:val="222222"/>
          <w:shd w:val="clear" w:color="auto" w:fill="FFFFFF"/>
        </w:rPr>
        <w:t>nt</w:t>
      </w:r>
      <w:proofErr w:type="spellEnd"/>
      <w:r w:rsidRPr="000C4046">
        <w:rPr>
          <w:rFonts w:ascii="Arial" w:hAnsi="Arial" w:cs="Arial"/>
          <w:color w:val="222222"/>
          <w:shd w:val="clear" w:color="auto" w:fill="FFFFFF"/>
        </w:rPr>
        <w:t xml:space="preserve"> pathogen ID is highlighted with red, forward and reverse primers are highlighted with green and yellow respectively and the 9 </w:t>
      </w:r>
      <w:proofErr w:type="spellStart"/>
      <w:r w:rsidRPr="000C4046">
        <w:rPr>
          <w:rFonts w:ascii="Arial" w:hAnsi="Arial" w:cs="Arial"/>
          <w:color w:val="222222"/>
          <w:shd w:val="clear" w:color="auto" w:fill="FFFFFF"/>
        </w:rPr>
        <w:t>nt</w:t>
      </w:r>
      <w:proofErr w:type="spellEnd"/>
      <w:r w:rsidRPr="000C4046">
        <w:rPr>
          <w:rFonts w:ascii="Arial" w:hAnsi="Arial" w:cs="Arial"/>
          <w:color w:val="222222"/>
          <w:shd w:val="clear" w:color="auto" w:fill="FFFFFF"/>
        </w:rPr>
        <w:t xml:space="preserve"> UMI (NNNNNNNNN) sequence part is highlighted with black.</w:t>
      </w:r>
    </w:p>
    <w:tbl>
      <w:tblPr>
        <w:tblpPr w:leftFromText="180" w:rightFromText="180" w:vertAnchor="text" w:horzAnchor="page" w:tblpX="143" w:tblpY="362"/>
        <w:tblW w:w="12049" w:type="dxa"/>
        <w:tblLayout w:type="fixed"/>
        <w:tblLook w:val="04A0" w:firstRow="1" w:lastRow="0" w:firstColumn="1" w:lastColumn="0" w:noHBand="0" w:noVBand="1"/>
      </w:tblPr>
      <w:tblGrid>
        <w:gridCol w:w="567"/>
        <w:gridCol w:w="1985"/>
        <w:gridCol w:w="9497"/>
      </w:tblGrid>
      <w:tr w:rsidR="008F1C02" w:rsidRPr="00477602" w14:paraId="1799E01A" w14:textId="77777777" w:rsidTr="0078551C">
        <w:trPr>
          <w:trHeight w:val="26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BE4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B37FA2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MIP per target </w:t>
            </w:r>
          </w:p>
        </w:tc>
        <w:tc>
          <w:tcPr>
            <w:tcW w:w="949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D8522EF" w14:textId="077243AF" w:rsidR="008F1C02" w:rsidRPr="0062680E" w:rsidRDefault="008F1C02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Molecular </w:t>
            </w:r>
            <w:r w:rsidR="005F51E7">
              <w:rPr>
                <w:rFonts w:ascii="Courier New" w:eastAsia="Times New Roman" w:hAnsi="Courier New" w:cs="Courier New"/>
                <w:sz w:val="16"/>
                <w:szCs w:val="16"/>
              </w:rPr>
              <w:t>inversion probe sequence</w:t>
            </w:r>
          </w:p>
        </w:tc>
      </w:tr>
      <w:tr w:rsidR="008F1C02" w:rsidRPr="0062680E" w14:paraId="1497F76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FE8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9CFDDB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Afum_1</w:t>
            </w:r>
          </w:p>
        </w:tc>
        <w:tc>
          <w:tcPr>
            <w:tcW w:w="949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6793FF9" w14:textId="7FB41FF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CGCAACACCCCCG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G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CAACCCGGT</w:t>
            </w:r>
            <w:r w:rsidR="008F1C02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DDB15F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40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26B517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Afum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A2162E0" w14:textId="1314389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TCCTAGCCAGCGA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G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GCGATCGGAGGTAA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2E5F80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3A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E4AE7B7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Afum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AA83AD6" w14:textId="10CDFA1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TAAAGCGTCATACTTC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G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TGGATCTGTTAGCAAT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1C1070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860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3700BF4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C876881" w14:textId="4125130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TCTTTACTTGAGTCA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CGGGCCAATTACTT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AE3DA4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CF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8BE303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34D6336" w14:textId="2AB4C57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CTTTGGATTATGAGTTC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CTACAAAAATCAAACTA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34D288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A9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B3446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F53F790" w14:textId="514F700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AGCAATATCAACAAAT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TTCAAAATGATCTAACTTAC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93ADD9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FE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9B1585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397FFBE" w14:textId="76199B0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TGCGGCTTATGAGG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CAAGTGGTTTAAGTACG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0F2769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9AD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C68BBD1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8FA2F39" w14:textId="186E20E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CAGTATACTAAATGCAC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TTATCTTGAATGTCACA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3FCB616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937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A57654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5D5BE91" w14:textId="41D2DDD5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CCAAAGGTTTCTCA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ACTGCAACGACCAGT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D6F284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5C09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6F18A4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B52AACD" w14:textId="3F1AC7E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GTTGGCAACCGG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GATGTAAGTTGGTACTAG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BB5A70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EC7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17197FB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DE029EF" w14:textId="1092199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TACAATAATGGCAGA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CAGGAAACACTTTCATTAG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9D7090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1B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BD7753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9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3B7B63C" w14:textId="0DC3D79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TAAATTATTGTATTAA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TTAATTGATTAGTGAAAACC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841525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E6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7CEE28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10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6D5844D" w14:textId="6D043E5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AGGGTCGATAGGTTT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G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TAGCTTTTAGCACGTTTC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624459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C1A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112DD2B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alb_1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BBB93DD" w14:textId="0053A8D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ATGAGTTTGGTATAAA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G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AAACATATGCCG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60CF6F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EC6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7B2D04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dub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1ED4214" w14:textId="44E33D0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GTGTACCACTAGCC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CT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TGAAGACGCGTT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0281EE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6A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BAC1D7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dub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4F25809" w14:textId="2097CFE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ATAGGCCCATTACTA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CT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GTCGTTGGGGAATATA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38EA37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17E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C40A5A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dub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720E21A" w14:textId="113B1D6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CGGACCTCCCCAT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CTA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TTTCAAAATACAGAATTC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FE4075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40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8620EB1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gla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4DA9071" w14:textId="7972199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TGGAGTCAGGTTCT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A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GTGAGTGCGG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F0B807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12C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00BA17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gla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93E889B" w14:textId="0125A15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TACCAGGTAGATATC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A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CAACATGCTATGT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819C40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559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CDA3AD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gla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B0FCC35" w14:textId="374D2EA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CGCTCTGACCATTAA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A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ATAGGGGTATGAACC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A6AE89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1E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BF621E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kos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C7EE02D" w14:textId="646FFF4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CGCTTAAACCCGGCT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G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CTCGTGTATCGCAAATT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364F4D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360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FA6D17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kos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DBE2A2D" w14:textId="2BDAE7F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GAATGCCGGTAAC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G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CTGGCGGAAA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26B8F7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872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8D76D8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par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B90F09D" w14:textId="5DDFE22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CACGAGAGACTGTA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C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CACCGTCTCCAC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F7FB990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58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E24D0D4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par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56C1C1F" w14:textId="71D6601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ACGTAAGTGGGCA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C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GACGCGTCGGTA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4E8D32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D28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FDFEB3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par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C4E5A3E" w14:textId="4ABA8F2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TAGGCATGGTTTGGT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C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GAAAGGCTCATC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5C68ED6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50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176BB9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tro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079AB2" w14:textId="0DA8A93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TAGGGTGCTTTATG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T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TAATTCTTGCTTCTCCT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4FF9B2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81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0D98A7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tro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4A12470" w14:textId="7636C59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ACAAGATTGTCATTA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T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GCATTAGACGTAGATCTA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095924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F9E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B08DC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Ctro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73BEA3A" w14:textId="01ADBF0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GGCCACAAACTTATCA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T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AAAAATTCCAGAAATGA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CFD8A5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F0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6ECFCF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col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CB092D4" w14:textId="2028F04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ACATAATGCGCATCA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GA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CAAAGTCCATTTC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184DF6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FD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F1A765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col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53A1D5A" w14:textId="1CC118D5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AGGATAGTAACGACG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GA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ATGACGTGGGT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5D50A0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9CB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7DA60A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col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FBB0C55" w14:textId="3AEDC55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GGAACTGGCTGGC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GA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ACGCAGAGTGG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13C22A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464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80B9B57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col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0532842" w14:textId="1CDB798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AACTTTACTCCCTTCC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GA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GGGTAACGTCAA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895D54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140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2A1AC4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F59F196" w14:textId="1D68D07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TAAGCCAACAAAGCGA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TCAAACATTTTATCTACAACG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25305C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8060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800A13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B35999D" w14:textId="3CE8C1A5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TGGCGTGATTAAATC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GCCACCTACACGT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02E84C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8A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CEDAA91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4B573F5" w14:textId="61E52BA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GATCTCAACAACTTCTA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GAACAGAACCAACAC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D0D6D8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7D9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8450BC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BE2F63D" w14:textId="0C7D907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TAGTCCGTAAGAAGT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AGTCTCCTGGGATT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8D8012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F7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29D733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D5AA0CE" w14:textId="66C3290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GCCGAATGACTTT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GATTGGTTTCCAA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36C6A6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0C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8E2A28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982365E" w14:textId="61A6C85C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TATGCCGCATGGCAT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TGGAAACAGGTGCTAA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2C568F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20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F005774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B27D93A" w14:textId="133241D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TTCCGGATCTGTAAAT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ATTCATCCGAATC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8B4269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FA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5BAEC97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F130BB0" w14:textId="3396E31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CGAAGAAAATGGGAAC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TTGCCAGTTGGGAT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8024B7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B6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BE288B1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9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CA2AE37" w14:textId="73412AB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ACACTAAACGGTAAAT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GATAGGTATCTTCTAATG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D4B40B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6F8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23EDE2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10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0DD1A6B" w14:textId="5AB17FE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ACGAGTGCCATTAGT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ACCTACCGAGTTGAAAA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2FA13C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55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550756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1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AB52931" w14:textId="6A24CF7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GAAAAATGCGGTCGGT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AGTTTCTCAAATTACAA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83FAE70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829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8CFAFC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e_1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297E52C" w14:textId="32EABFA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AAATCCGGTAACTGAT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TCTCCACAAAAGTATTCT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60D883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D648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A104897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DBDD126" w14:textId="0C95DD3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GTAAAGGGAAATTACA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CAAGTGGATCG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EAD2D2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8B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DCB20A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4B1A8FF" w14:textId="047F4DA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TAAACGGCGGAAG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AAGAACACTTTTGTCTCA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226922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2E4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FBF007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D827DF2" w14:textId="289C9C9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TCCCCGTTCGTTT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CCACTCTTGTGCTG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21FD95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82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05EB6C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C974431" w14:textId="4FE5EF6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GAAAATGTCTACAGTA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ATGGAACCAAAAGAAG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939CD1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B7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1AA189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57D768C" w14:textId="64C1669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TTACGCATTGATCTC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CGCTGGGGCATGT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45D59B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12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06E9BE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E60D879" w14:textId="2B7AC8A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ACGCATTGATCTCATTT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GGGGCATGTTG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71227D6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D7C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B2E221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DED805" w14:textId="787E460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ATAAAACAACCGCATC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TTCTACTTTCCCGATTTC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174A65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0580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FD2C14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fam_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34DF9CC" w14:textId="3288B79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AAGCGGTCCAAAA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C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AAAAAAAAGATTGGGG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640D3F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C11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DE2332B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Hinf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9D1F214" w14:textId="21FA8AC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GTGAAGCGAAAGGT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GA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CTCAGACCCAC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5F0BEC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76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2C0BD7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Hinf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731A0C0" w14:textId="2C16254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CATATTGTGGTACTAA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GA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AAAGAGGGTGATAATC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46D38E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6F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4EFE8A4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Hinf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2BC7F53" w14:textId="01AA546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AGTGAGTGAAACGAA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GA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TTCAAGTCCACTCAGA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30CC70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57D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F8F434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oxy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61587F0" w14:textId="47BE82F5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CTATGCACTTCTG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CG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AATCATGCGCCG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A41AA6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E6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893A7F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3A05DF8" w14:textId="1A8E9DB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CGTGCCTTCTC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CCGCAGGGACT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73CF1B6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A1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44F37E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E2186CC" w14:textId="57E6759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AAACGGGTTGACTCT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GTTCGGTTGCAG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7237DE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B66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A8F346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2D95877" w14:textId="34D2D06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CGTGTTTTGCACG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CCCGCATGGA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F6B113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63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698050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10607EE" w14:textId="0EE2ED2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CGGGTTATGGTTCAG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CACGGTCAGCC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E59A72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8B48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9C92A7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56FD561" w14:textId="6B660EC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GTGAAGTCCCTGC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TCGGGAGAAGGC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37CB29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76D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8D29AC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288C1BA" w14:textId="7ACBFEA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CGGCCGGGTAAA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ATTGGCGTTAGGTT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B48333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9A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B01C99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E9F2B2C" w14:textId="75D1C12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GGTGAAGTCCCT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ACTTCGGGAGAAG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9C9B6C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51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A88251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_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4040892" w14:textId="66675C5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CAGGTGGCCAG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CTCTGGTTCC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63A978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010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26E9374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</w:t>
            </w:r>
            <w:r w:rsidRPr="00AC16C1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</w:rPr>
              <w:t>mecA</w:t>
            </w: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71B87EE" w14:textId="6601A2D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ATCGTTGACGATAATA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AG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CCAACATGAAGATG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707DDB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06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6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4F694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</w:t>
            </w:r>
            <w:r w:rsidRPr="00AC16C1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</w:rPr>
              <w:t>mecA</w:t>
            </w: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887A669" w14:textId="69F63B1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CGTAACGATGGTTGC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AG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ACGATATAGATGAATAACAA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B39287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71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440DAE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</w:t>
            </w:r>
            <w:r w:rsidRPr="00AC16C1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</w:rPr>
              <w:t>mecA</w:t>
            </w: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71B3E7E" w14:textId="03CCDB5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TGGAATTGGCCAATA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AG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ATCAGAACGTGGTAAAATTTT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A7E5EE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2129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3F1FEE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</w:t>
            </w:r>
            <w:r w:rsidRPr="00AC16C1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</w:rPr>
              <w:t>mecA</w:t>
            </w: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5CBE789" w14:textId="13D7CB6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TGCTCAAATTTTTTG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AGC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TTCACCGATTCCCA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510E41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EC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10ECCA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</w:t>
            </w:r>
            <w:r w:rsidRPr="00AC16C1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</w:rPr>
              <w:t>mecA</w:t>
            </w: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FCF0C1F" w14:textId="0CB2534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GGATATTTTCACCGA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AGC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AGATTTGTGCTTTATAAAA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6E3993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69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D3A692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</w:t>
            </w:r>
            <w:r w:rsidRPr="00AC16C1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</w:rPr>
              <w:t>mecA</w:t>
            </w: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4E16B71" w14:textId="6224940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TATCCCGAGTGATTAT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AGC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GGTATGCAAGATTTG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418378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0D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AB9A05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mirab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E483B4F" w14:textId="60A3981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GACAACCCCGA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A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ACACTATATGTTGCGGTT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F501AA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97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E0B6F1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Nmen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7B25412" w14:textId="651764C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AGACAAAAGCAACG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C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CAGCACCATTTAC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7FBF670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93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8D6B10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Nmen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F534146" w14:textId="57A6B30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ACCGTAGCAACTGA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C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AAATTCCAACATAAC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5ED4D9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28F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47346F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Nmen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575DEB2" w14:textId="2887F37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ATACCGTTGTGGTG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C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CATTCTGAAACG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17DB46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A97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5BC6EB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8EFC5A2" w14:textId="47F488F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CATGGGAGACACAC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AAACTCCGAATAC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166ACB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205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7AAA1E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8124ED2" w14:textId="15C88B8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CGAAGAGTAAATGCTT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ATAATGCGCACC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573F65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3C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5F5271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8EA7413" w14:textId="034AABB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CACGTGCCGC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AGTGATATCGAAGAG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67C67B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23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929DBC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5E17CC5" w14:textId="75104E5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CGAAGATCTGTTCC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GTTCTCGTCCCAGTC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59C076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CC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7EE64F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FA41A92" w14:textId="738D7EC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CTACCAGGAAGGC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CTTCACCGAGGAT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9EE889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61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9EE155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DB5FE6E" w14:textId="52464B0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CCATCACCGGCA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TCCATGGCAAC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4199D9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FA4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3BC55D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B353AB3" w14:textId="4AA3877C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CGTGATTCCCTGG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CCATGTGATCGTCT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0EEEC1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5B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B77A7B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86A4BE8" w14:textId="3B80EDD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GTCGTTCCTCATC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ACACCCCTCGCT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AA2E00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62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6C6A73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er_9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E09D7A6" w14:textId="6ED2C6CC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CATTGACCGATGC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ATGGCAGAAGGA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340317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B5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C873211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ga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998BAB9" w14:textId="663F947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ACCTTTGTTTCCGTG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A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ATATCTTCAACAGGAACAA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A68E89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98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028292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ga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FBF5691" w14:textId="7F3D867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CAAGTGCAACTCTT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A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TGCTTGTTTATTTGA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273765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D7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D2D504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ga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E6CE3FF" w14:textId="0F964C5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ACCAATATGATCGG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A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AAAAATAATCTTCGAATGTA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A8757D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E29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E9844B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ur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290728D" w14:textId="7C6255A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TAGGTACTGTCCCTAA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TGTGCAAGTAAGACACG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DF32FD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F3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646E9AE" w14:textId="77777777" w:rsidR="008F1C02" w:rsidRPr="0062680E" w:rsidRDefault="008F1C02" w:rsidP="0078551C">
            <w:pPr>
              <w:spacing w:line="480" w:lineRule="auto"/>
              <w:ind w:right="38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</w:t>
            </w:r>
            <w:bookmarkStart w:id="0" w:name="_GoBack"/>
            <w:bookmarkEnd w:id="0"/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F_MIP_Saur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97F9139" w14:textId="1209AF7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ATAACGCTAATCTTTTAAA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CTTGTTATATTAACAGATCA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075274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455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8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837AB7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ur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ABAEF24" w14:textId="48385BC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ACCATCGACGCTA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CGTTCTACTCTAGCGGA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7C67CE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7130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9B3003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ur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31C827B" w14:textId="7D7FAC4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GAGCATAGAACATTGATTT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CAGTCAACTACTGCCA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A89AF6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8A0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066F04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ur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81CF902" w14:textId="06B962D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GACTACAGGATTATTA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CAGGATCCACTCAAGA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76297E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91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0CC5BB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ur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AE8932A" w14:textId="183CA57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CGCTTCGCCTATCC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TACTGCTTAGACGT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E9E648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86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6C23C2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epi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48B49E3" w14:textId="08D6B2E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GAATTAATGTTAAACCGT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GG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GCTGACTTACGAGTT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465394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6F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119B95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epi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2E91F5E" w14:textId="0430AA3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GTGCTACACGACCG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GG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TGTCCATAATTACTTTATC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15D653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AB8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ACC1D5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hae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38E3392" w14:textId="53FCE4A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TAACCCACTCACTTAA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TG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CTAAAATAGTTCTCTAAAG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025B48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95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F629FE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hae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59E2CB4" w14:textId="13EEF3B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GATTAGCCATCGA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TG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AGCAGTAGGCAATG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AC7BB80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8A2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79C901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hae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C51D790" w14:textId="32DB583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GAGACGAGGATACTTGT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TTG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CTGATCGATGGCCTTG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D920A9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80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CB2DDF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lug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4FA3362" w14:textId="272D206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AAAGTGCAATACTCAA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TAC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ACGACCTACCAGAAG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2D2731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AC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819F1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lug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EC26611" w14:textId="2D3D70D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CTGATCACACTGA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TAC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GACAGTGGAAACGAA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DC8898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0A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467A15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lug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6A4DD3F" w14:textId="27CF4A0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ATAGCAGTGGTAATAC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TAC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GTACAACGCCGTATT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352555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29D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1BE9AC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mut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844D2A7" w14:textId="2DBBF0B4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GTTCGTTTTAAAGCAT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TC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ACCTGACTAATAGCAG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CE2F46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50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10F6047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mut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5ED5502" w14:textId="2A086F6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GTGTCCGCATGACT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TC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TCTTCTATGGCGGTAA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C0E486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387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470A6D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ne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0BE3543" w14:textId="157BA88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TTACGAATCTCTTTCC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GT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AGTTCGAAAGGCTTTAT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0E192A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A99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6FB1C9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ne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A8524CD" w14:textId="3509EBC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AAACCAAGTACTAAGA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GT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CTTTTTGAATCTTATCC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BDDBB3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E9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868D255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ne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859E61D" w14:textId="54F2144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CCAGGAGTATAACCC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GT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AATCTTCTCTTGACTGA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B6AF09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D79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C9CEDC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ne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B5B5F7C" w14:textId="0994935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AAGCAAGTGACAAAG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GT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GCTGTGATATACTAATATAGT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F27D0BF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55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61106F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ne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644F996" w14:textId="283EE24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CCGAATTAACTTAAAAG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GT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AAAGTACTTCCAACCAG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D6A938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6C0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05B54D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yo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AD37635" w14:textId="12BC413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GTCAGTAATGCCCC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CCA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CCAAGCCAGGTAACAA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87EB906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4A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F1AE834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yo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64B0EAD" w14:textId="3D5FE77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ATATGGCTATACACT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CCA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TTTCAAATGGAACAGC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5A0D6B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B2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6C0DF1B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pyo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03BEA85" w14:textId="65DFE4A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CTATATCTCTGAAAAAAG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CCA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GAAATGTTGGCATC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C7CC75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C7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0604BE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l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94D1072" w14:textId="5269819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CCAACACCTAGCAC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CAG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GCTGCGGCACTGAA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F9A759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645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11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92D6019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l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CCC95C5" w14:textId="1B315A5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CCCGAGGTCATA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CAG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CAACAACGCCTC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DA7D67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A1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4EC964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l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34DE06F" w14:textId="35FEE6C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TGGTCAGCCGCAG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CAG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AACTTCGGGAGAA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27402F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2C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499FC2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ng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26B8902" w14:textId="39C50C2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AACGGTTCTTGGG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ACG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AGACCTGGATAGGCTTAA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EB1C27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C31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C57C7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ng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A454695" w14:textId="43E5E6F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CGTTGATCAGATGGA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ACG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TTGACAATCAGACTTACACT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252280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85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ED9964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pr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C66798E" w14:textId="3D4A670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AGCCGACAGTCCTA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GC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CCGGGCAAGATGACGA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E242C6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6E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9CCD5C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sapr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2317362" w14:textId="68788E83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TATAATGCGATATTT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GGC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ATTTATATTTCGGATTTATTA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133C60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EE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6BD443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aph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5EDDC93" w14:textId="4FA08F6B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GGTTTCCAGAGGAAG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GT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TGAGAATCCCGT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DA20CE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19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2E1C30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aph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A049A58" w14:textId="6FEC15B5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GAGCACGTGAAAT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GT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TGTTGTCTCTCTTGAGTGGA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3E82FBD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686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212647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aph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6A54CDF" w14:textId="47527361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GAGGGTAGCGGA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GT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CCGACTTACGTTGAAAA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F60C3B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E6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245D28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BAB22BE" w14:textId="1A4FBBCD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TGTTGTAGGCACAC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CGCTCTCACCCAT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B8EF1A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483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422980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E2FD1C3" w14:textId="7DDA29D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GTCCCGACTAACC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CGGATACACCTT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E34BBC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0011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74168F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3639416" w14:textId="569E9B8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ACCCTCTGATTACAA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TGCCGGCTACATG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45684A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919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1C5035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E1E8810" w14:textId="658C5346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TATTACCGCGGC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ATAAATCCGGACAA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17E7DB8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FBC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5CA4F0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D47AB2B" w14:textId="57270D15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AACCGCTACACTACG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TCTTCGCCGTGAC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696E8DE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14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7698F6C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7B00404" w14:textId="179A58F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TAGTCTTACGGTGG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CGGACGAGCCT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6AA7FAA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573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ECE3578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trep_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7E5EC53" w14:textId="66DF6F7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CACTCGCAGTCTGA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TGTTTCCCTTTCG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3CB5C5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679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32751D1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vanA_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67A7AF2" w14:textId="680E53A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CCTCGCTCCTC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TTTATATATTTTTTTTGCCGT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0584FBA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A948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A451F2D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vanA_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8C9CA08" w14:textId="1192D49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AAGTCGAGCCGGAA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G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TGCAGTACGGAATCTT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459470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5C9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AA8451A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vanA_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46FE963" w14:textId="34A9D26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CGCGGCACTGTT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G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TGATTTGGTCCACCT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81374C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C4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CAA1CE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EC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522EE0F" w14:textId="2F609D1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GAGATGCTCGACT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GAC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TACCTCGCATT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AC93FA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957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AD142A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oxy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8F7F043" w14:textId="1BB3459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CGCTGCAGCAG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CG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TGACGGCACCAC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A164C37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2F72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D78237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neu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4F4B024" w14:textId="04702A2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GGCTTCTTGTGAA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TTA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CCTTTGACCCA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3DA1AD4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C7A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7C39DA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6833D78" w14:textId="0E3D74C8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TGGTCGACAGGTCG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CTGGCTGGAAA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82A892C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28FB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135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EE50996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3ADA89F" w14:textId="1878CD27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AACATCAAGGTGTT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CGATCGGCCA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FF0A59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34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63A8BA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A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F0B4F5F" w14:textId="447C168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GGAGAAAGTGAG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CT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GCGCTAATACC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37A9C29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10F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17CC8B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mira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B2C09A3" w14:textId="516AB929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GCGGTGGTTGCC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A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GCATTCTCA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0DD5925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AF4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C07C86F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Pmira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1A12357" w14:textId="70B73CF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ATTACGTCGTCGT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AAT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TTGCTAAAGGTAG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484067EB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70D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4EA4E3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SA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BC679EE" w14:textId="6EC81B1F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TTTGTTTCAG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AC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TATTTCTCTACAC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142223F5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EA5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BA4ACB3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mecA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7821310" w14:textId="733C50CE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GTGCTAATAATTCA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AGG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AGACGTCATATGAAG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F87A4B3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AF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2E04CEE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KPC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1F42DA4" w14:textId="451F70F2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GCGTTATCACT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ATG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AACTCCTTCAGCAAC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7327DC01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2BE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DFB3317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NDM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8E3B873" w14:textId="52678070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GCCAGACATTCGGT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CGAT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CGGCATGTCGAGATA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5FE894DD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676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EDA8FB2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Oxa-4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1C78FE9" w14:textId="151073EA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TTATTGGTAAAT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CTAC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TAAAAATGCTTGGTTC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  <w:tr w:rsidR="008F1C02" w:rsidRPr="0062680E" w14:paraId="24D70EA2" w14:textId="77777777" w:rsidTr="0078551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DD77" w14:textId="77777777" w:rsidR="008F1C02" w:rsidRPr="0062680E" w:rsidRDefault="008F1C02" w:rsidP="0078551C">
            <w:pPr>
              <w:spacing w:line="48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98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17426C0" w14:textId="77777777" w:rsidR="008F1C02" w:rsidRPr="0062680E" w:rsidRDefault="008F1C02" w:rsidP="0078551C">
            <w:pPr>
              <w:spacing w:line="48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MGF_MIP_VIM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FFF6BCB" w14:textId="0354CD1C" w:rsidR="008F1C02" w:rsidRPr="0062680E" w:rsidRDefault="001B4647" w:rsidP="0078551C">
            <w:pPr>
              <w:spacing w:line="480" w:lineRule="auto"/>
              <w:ind w:right="31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B4647">
              <w:rPr>
                <w:rFonts w:ascii="Courier New" w:eastAsia="Times New Roman" w:hAnsi="Courier New" w:cs="Courier New"/>
                <w:sz w:val="16"/>
                <w:szCs w:val="16"/>
              </w:rPr>
              <w:t>5’-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AAAGCAACTCATCACC</w:t>
            </w:r>
            <w:r w:rsidR="008F1C02" w:rsidRPr="0062680E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GGA</w:t>
            </w:r>
            <w:r w:rsidR="008F1C02" w:rsidRPr="0062680E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TTCAGCTTCCCGAT</w:t>
            </w:r>
            <w:r w:rsidR="008F1C02" w:rsidRPr="0062680E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>ATCCGACGGTAGTGT</w:t>
            </w:r>
            <w:r w:rsidR="008F1C02" w:rsidRPr="0062680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NNNNNNN</w:t>
            </w:r>
            <w:r w:rsidR="008F1C02" w:rsidRPr="0062680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>CGCACCCCACGCTG</w:t>
            </w:r>
            <w:r w:rsidR="005F51E7" w:rsidRPr="005F51E7">
              <w:rPr>
                <w:rFonts w:ascii="Courier New" w:eastAsia="Times New Roman" w:hAnsi="Courier New" w:cs="Courier New"/>
                <w:sz w:val="16"/>
                <w:szCs w:val="16"/>
              </w:rPr>
              <w:t>-3’</w:t>
            </w:r>
          </w:p>
        </w:tc>
      </w:tr>
    </w:tbl>
    <w:p w14:paraId="3D1874F3" w14:textId="5411627F" w:rsidR="008F1C02" w:rsidRDefault="008F1C02">
      <w:pPr>
        <w:rPr>
          <w:rFonts w:ascii="Arial" w:hAnsi="Arial" w:cs="Arial"/>
          <w:color w:val="222222"/>
          <w:sz w:val="28"/>
          <w:shd w:val="clear" w:color="auto" w:fill="FFFFFF"/>
        </w:rPr>
      </w:pPr>
    </w:p>
    <w:sectPr w:rsidR="008F1C0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FC92F1" w14:textId="77777777" w:rsidR="00D03D3C" w:rsidRDefault="00D03D3C" w:rsidP="002335D3">
      <w:pPr>
        <w:spacing w:after="0" w:line="240" w:lineRule="auto"/>
      </w:pPr>
      <w:r>
        <w:separator/>
      </w:r>
    </w:p>
  </w:endnote>
  <w:endnote w:type="continuationSeparator" w:id="0">
    <w:p w14:paraId="528C1A55" w14:textId="77777777" w:rsidR="00D03D3C" w:rsidRDefault="00D03D3C" w:rsidP="00233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48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1AD4B" w14:textId="33FDAB0D" w:rsidR="00AC16C1" w:rsidRDefault="00AC16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51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771F2A1" w14:textId="77777777" w:rsidR="00AC16C1" w:rsidRDefault="00AC16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E3E6BD" w14:textId="77777777" w:rsidR="00D03D3C" w:rsidRDefault="00D03D3C" w:rsidP="002335D3">
      <w:pPr>
        <w:spacing w:after="0" w:line="240" w:lineRule="auto"/>
      </w:pPr>
      <w:r>
        <w:separator/>
      </w:r>
    </w:p>
  </w:footnote>
  <w:footnote w:type="continuationSeparator" w:id="0">
    <w:p w14:paraId="502EF195" w14:textId="77777777" w:rsidR="00D03D3C" w:rsidRDefault="00D03D3C" w:rsidP="00233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7C4C563D"/>
    <w:multiLevelType w:val="hybridMultilevel"/>
    <w:tmpl w:val="9CF28AD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01A"/>
    <w:rsid w:val="000E70D6"/>
    <w:rsid w:val="00105DE1"/>
    <w:rsid w:val="0015448F"/>
    <w:rsid w:val="001968F8"/>
    <w:rsid w:val="001B4647"/>
    <w:rsid w:val="001E0824"/>
    <w:rsid w:val="002335D3"/>
    <w:rsid w:val="00281B78"/>
    <w:rsid w:val="002945A3"/>
    <w:rsid w:val="002B1815"/>
    <w:rsid w:val="002C425D"/>
    <w:rsid w:val="00305AFE"/>
    <w:rsid w:val="00354070"/>
    <w:rsid w:val="003A6EB8"/>
    <w:rsid w:val="003E4A01"/>
    <w:rsid w:val="005F3191"/>
    <w:rsid w:val="005F51E7"/>
    <w:rsid w:val="00735D5E"/>
    <w:rsid w:val="00753302"/>
    <w:rsid w:val="0078551C"/>
    <w:rsid w:val="007C1971"/>
    <w:rsid w:val="007E1E64"/>
    <w:rsid w:val="00824C88"/>
    <w:rsid w:val="008F1C02"/>
    <w:rsid w:val="00992863"/>
    <w:rsid w:val="00AA4C44"/>
    <w:rsid w:val="00AC118D"/>
    <w:rsid w:val="00AC16C1"/>
    <w:rsid w:val="00BC2C74"/>
    <w:rsid w:val="00BD3064"/>
    <w:rsid w:val="00C47032"/>
    <w:rsid w:val="00CA601A"/>
    <w:rsid w:val="00D03D3C"/>
    <w:rsid w:val="00D1777F"/>
    <w:rsid w:val="00D22F12"/>
    <w:rsid w:val="00E152F2"/>
    <w:rsid w:val="00E67F55"/>
    <w:rsid w:val="00F51FFE"/>
    <w:rsid w:val="00F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1628"/>
  <w15:chartTrackingRefBased/>
  <w15:docId w15:val="{671E5CAE-183F-487E-8FC9-14FEE947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text"/>
    <w:link w:val="Heading1Char"/>
    <w:qFormat/>
    <w:rsid w:val="001E0824"/>
    <w:pPr>
      <w:keepNext/>
      <w:keepLines/>
      <w:spacing w:after="260" w:line="340" w:lineRule="atLeast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paragraph" w:styleId="Heading2">
    <w:name w:val="heading 2"/>
    <w:next w:val="Normaltext"/>
    <w:link w:val="Heading2Char"/>
    <w:unhideWhenUsed/>
    <w:qFormat/>
    <w:rsid w:val="001E0824"/>
    <w:pPr>
      <w:keepNext/>
      <w:keepLines/>
      <w:spacing w:after="140" w:line="260" w:lineRule="atLeast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paragraph" w:styleId="Heading3">
    <w:name w:val="heading 3"/>
    <w:next w:val="Normaltext"/>
    <w:link w:val="Heading3Char"/>
    <w:unhideWhenUsed/>
    <w:qFormat/>
    <w:rsid w:val="001E0824"/>
    <w:pPr>
      <w:keepNext/>
      <w:keepLines/>
      <w:spacing w:after="140" w:line="260" w:lineRule="atLeast"/>
      <w:outlineLvl w:val="2"/>
    </w:pPr>
    <w:rPr>
      <w:rFonts w:ascii="Times New Roman" w:eastAsiaTheme="majorEastAsia" w:hAnsi="Times New Roman" w:cstheme="majorBidi"/>
      <w:bCs/>
      <w:szCs w:val="24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D3"/>
  </w:style>
  <w:style w:type="paragraph" w:styleId="Footer">
    <w:name w:val="footer"/>
    <w:basedOn w:val="Normal"/>
    <w:link w:val="Foot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D3"/>
  </w:style>
  <w:style w:type="paragraph" w:styleId="ListParagraph">
    <w:name w:val="List Paragraph"/>
    <w:basedOn w:val="Normal"/>
    <w:uiPriority w:val="34"/>
    <w:rsid w:val="00105DE1"/>
    <w:pPr>
      <w:spacing w:after="0" w:line="240" w:lineRule="auto"/>
      <w:ind w:left="720"/>
      <w:contextualSpacing/>
    </w:pPr>
    <w:rPr>
      <w:rFonts w:ascii="Times New Roman" w:hAnsi="Times New Roman" w:cs="Times New Roman"/>
      <w:szCs w:val="24"/>
      <w:lang w:val="sv-SE" w:eastAsia="zh-CN"/>
    </w:rPr>
  </w:style>
  <w:style w:type="character" w:customStyle="1" w:styleId="Heading1Char">
    <w:name w:val="Heading 1 Char"/>
    <w:basedOn w:val="DefaultParagraphFont"/>
    <w:link w:val="Heading1"/>
    <w:rsid w:val="001E082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character" w:customStyle="1" w:styleId="Heading2Char">
    <w:name w:val="Heading 2 Char"/>
    <w:basedOn w:val="DefaultParagraphFont"/>
    <w:link w:val="Heading2"/>
    <w:rsid w:val="001E0824"/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1E0824"/>
    <w:rPr>
      <w:rFonts w:ascii="Times New Roman" w:eastAsiaTheme="majorEastAsia" w:hAnsi="Times New Roman" w:cstheme="majorBidi"/>
      <w:bCs/>
      <w:szCs w:val="24"/>
      <w:lang w:val="sv-SE" w:eastAsia="zh-CN"/>
    </w:rPr>
  </w:style>
  <w:style w:type="paragraph" w:customStyle="1" w:styleId="Normaltext">
    <w:name w:val="Normal text"/>
    <w:qFormat/>
    <w:rsid w:val="001E0824"/>
    <w:pPr>
      <w:spacing w:after="260" w:line="260" w:lineRule="atLeast"/>
    </w:pPr>
    <w:rPr>
      <w:rFonts w:ascii="Times New Roman" w:hAnsi="Times New Roman" w:cs="Times New Roman"/>
      <w:szCs w:val="24"/>
      <w:lang w:val="sv-SE" w:eastAsia="zh-CN"/>
    </w:rPr>
  </w:style>
  <w:style w:type="paragraph" w:styleId="ListBullet">
    <w:name w:val="List Bullet"/>
    <w:basedOn w:val="Normaltext"/>
    <w:qFormat/>
    <w:rsid w:val="001E0824"/>
    <w:pPr>
      <w:numPr>
        <w:numId w:val="2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1E0824"/>
    <w:pPr>
      <w:numPr>
        <w:numId w:val="3"/>
      </w:numPr>
      <w:spacing w:before="80" w:after="80" w:line="240" w:lineRule="auto"/>
    </w:pPr>
  </w:style>
  <w:style w:type="table" w:styleId="TableGrid">
    <w:name w:val="Table Grid"/>
    <w:basedOn w:val="TableNormal"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E08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E0824"/>
    <w:rPr>
      <w:rFonts w:ascii="Times New Roman" w:hAnsi="Times New Roman" w:cs="Times New Roman"/>
      <w:sz w:val="20"/>
      <w:szCs w:val="20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E0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0824"/>
    <w:rPr>
      <w:rFonts w:ascii="Times New Roman" w:hAnsi="Times New Roman" w:cs="Times New Roman"/>
      <w:b/>
      <w:bCs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semiHidden/>
    <w:unhideWhenUsed/>
    <w:rsid w:val="001E0824"/>
    <w:pPr>
      <w:spacing w:after="0" w:line="240" w:lineRule="auto"/>
    </w:pPr>
    <w:rPr>
      <w:rFonts w:ascii="Segoe UI" w:hAnsi="Segoe UI" w:cs="Segoe UI"/>
      <w:sz w:val="18"/>
      <w:szCs w:val="18"/>
      <w:lang w:val="sv-SE"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1E0824"/>
    <w:rPr>
      <w:rFonts w:ascii="Segoe UI" w:hAnsi="Segoe UI" w:cs="Segoe UI"/>
      <w:sz w:val="18"/>
      <w:szCs w:val="18"/>
      <w:lang w:val="sv-SE" w:eastAsia="zh-CN"/>
    </w:rPr>
  </w:style>
  <w:style w:type="table" w:customStyle="1" w:styleId="TableGrid1">
    <w:name w:val="Table Grid1"/>
    <w:basedOn w:val="TableNormal"/>
    <w:next w:val="TableGrid"/>
    <w:uiPriority w:val="39"/>
    <w:rsid w:val="001E0824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E0824"/>
  </w:style>
  <w:style w:type="character" w:styleId="Hyperlink">
    <w:name w:val="Hyperlink"/>
    <w:basedOn w:val="DefaultParagraphFont"/>
    <w:uiPriority w:val="99"/>
    <w:semiHidden/>
    <w:unhideWhenUsed/>
    <w:rsid w:val="001E08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824"/>
    <w:rPr>
      <w:color w:val="954F72"/>
      <w:u w:val="single"/>
    </w:rPr>
  </w:style>
  <w:style w:type="paragraph" w:customStyle="1" w:styleId="msonormal0">
    <w:name w:val="msonormal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font6">
    <w:name w:val="font6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font7">
    <w:name w:val="font7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50"/>
      <w:sz w:val="16"/>
      <w:szCs w:val="16"/>
    </w:rPr>
  </w:style>
  <w:style w:type="paragraph" w:customStyle="1" w:styleId="font8">
    <w:name w:val="font8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C000"/>
      <w:sz w:val="16"/>
      <w:szCs w:val="16"/>
    </w:rPr>
  </w:style>
  <w:style w:type="paragraph" w:customStyle="1" w:styleId="xl65">
    <w:name w:val="xl65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7">
    <w:name w:val="xl67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xl68">
    <w:name w:val="xl68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E08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45935-C9E6-4B8B-8636-1D5321054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7</Pages>
  <Words>2392</Words>
  <Characters>1363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goulopoulou</dc:creator>
  <cp:keywords/>
  <dc:description/>
  <cp:lastModifiedBy>Anastasia Magoulopoulou</cp:lastModifiedBy>
  <cp:revision>24</cp:revision>
  <dcterms:created xsi:type="dcterms:W3CDTF">2021-12-08T14:21:00Z</dcterms:created>
  <dcterms:modified xsi:type="dcterms:W3CDTF">2022-11-10T21:11:00Z</dcterms:modified>
</cp:coreProperties>
</file>